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1CDE5" w14:textId="77777777" w:rsidR="00A10FD1" w:rsidRDefault="00A10FD1" w:rsidP="007321E0">
      <w:pPr>
        <w:spacing w:after="0" w:line="48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APPENDIX 3</w:t>
      </w:r>
    </w:p>
    <w:p w14:paraId="2EA9ABC5" w14:textId="4FA6154C" w:rsidR="007321E0" w:rsidRPr="00107974" w:rsidRDefault="007321E0" w:rsidP="007321E0">
      <w:pPr>
        <w:spacing w:after="0" w:line="48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</w:t>
      </w:r>
      <w:r w:rsidRPr="00107974">
        <w:rPr>
          <w:rFonts w:cstheme="minorHAnsi"/>
          <w:b/>
          <w:bCs/>
        </w:rPr>
        <w:t xml:space="preserve">TABLE: </w:t>
      </w:r>
      <w:r>
        <w:rPr>
          <w:rFonts w:cstheme="minorHAnsi"/>
          <w:b/>
          <w:bCs/>
        </w:rPr>
        <w:t>OPS CLIENTS</w:t>
      </w:r>
      <w:r w:rsidRPr="00107974">
        <w:rPr>
          <w:rFonts w:cstheme="minorHAnsi"/>
          <w:b/>
          <w:bCs/>
        </w:rPr>
        <w:t>’ REPORTED PATTERNS OF DRUG USE (N=599)</w:t>
      </w:r>
    </w:p>
    <w:p w14:paraId="3B7F1694" w14:textId="77777777" w:rsidR="007321E0" w:rsidRPr="00F56482" w:rsidRDefault="007321E0" w:rsidP="007321E0">
      <w:pPr>
        <w:spacing w:after="0" w:line="480" w:lineRule="auto"/>
        <w:jc w:val="both"/>
        <w:rPr>
          <w:rFonts w:cstheme="minorHAnsi"/>
          <w:b/>
          <w:bCs/>
          <w:u w:val="single"/>
        </w:rPr>
      </w:pPr>
    </w:p>
    <w:tbl>
      <w:tblPr>
        <w:tblW w:w="9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06"/>
        <w:gridCol w:w="4634"/>
      </w:tblGrid>
      <w:tr w:rsidR="007321E0" w:rsidRPr="00F56482" w14:paraId="062AD244" w14:textId="77777777" w:rsidTr="003F7B81">
        <w:tc>
          <w:tcPr>
            <w:tcW w:w="47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920B4D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 xml:space="preserve">Opioids that </w:t>
            </w:r>
            <w:r>
              <w:rPr>
                <w:rFonts w:ascii="Calibri" w:eastAsia="Times New Roman" w:hAnsi="Calibri" w:cs="Calibri"/>
                <w:lang w:val="en-US"/>
              </w:rPr>
              <w:t>OPS clients</w:t>
            </w:r>
            <w:r w:rsidRPr="00F56482">
              <w:rPr>
                <w:rFonts w:ascii="Calibri" w:eastAsia="Times New Roman" w:hAnsi="Calibri" w:cs="Calibri"/>
                <w:lang w:val="en-US"/>
              </w:rPr>
              <w:t xml:space="preserve"> reported using at time of OPS visit****</w:t>
            </w:r>
          </w:p>
        </w:tc>
        <w:tc>
          <w:tcPr>
            <w:tcW w:w="46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C85327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7321E0" w:rsidRPr="00F56482" w14:paraId="3A5ED664" w14:textId="77777777" w:rsidTr="003F7B81">
        <w:tc>
          <w:tcPr>
            <w:tcW w:w="470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D13F0A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 xml:space="preserve">  Heroin, "Down" or Fentanyl</w:t>
            </w:r>
          </w:p>
        </w:tc>
        <w:tc>
          <w:tcPr>
            <w:tcW w:w="46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C2F48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>590 (98)</w:t>
            </w:r>
          </w:p>
        </w:tc>
      </w:tr>
      <w:tr w:rsidR="007321E0" w:rsidRPr="00F56482" w14:paraId="039F1F53" w14:textId="77777777" w:rsidTr="003F7B81">
        <w:tc>
          <w:tcPr>
            <w:tcW w:w="470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539045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 xml:space="preserve">  Hydromorphone</w:t>
            </w:r>
          </w:p>
        </w:tc>
        <w:tc>
          <w:tcPr>
            <w:tcW w:w="46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28E05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 xml:space="preserve">134 (22) </w:t>
            </w:r>
          </w:p>
        </w:tc>
      </w:tr>
      <w:tr w:rsidR="007321E0" w:rsidRPr="00F56482" w14:paraId="1E001DAE" w14:textId="77777777" w:rsidTr="003F7B81">
        <w:tc>
          <w:tcPr>
            <w:tcW w:w="470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816DE6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 xml:space="preserve">  Methadone</w:t>
            </w:r>
          </w:p>
        </w:tc>
        <w:tc>
          <w:tcPr>
            <w:tcW w:w="46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61D39E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>112 (19)</w:t>
            </w:r>
          </w:p>
        </w:tc>
      </w:tr>
      <w:tr w:rsidR="007321E0" w:rsidRPr="00F56482" w14:paraId="2FB38DFB" w14:textId="77777777" w:rsidTr="003F7B81">
        <w:tc>
          <w:tcPr>
            <w:tcW w:w="470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7F686B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 xml:space="preserve">  Morphine</w:t>
            </w:r>
          </w:p>
        </w:tc>
        <w:tc>
          <w:tcPr>
            <w:tcW w:w="46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579F0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 xml:space="preserve">66 (11) </w:t>
            </w:r>
          </w:p>
        </w:tc>
      </w:tr>
      <w:tr w:rsidR="007321E0" w:rsidRPr="00F56482" w14:paraId="20303A12" w14:textId="77777777" w:rsidTr="003F7B81">
        <w:tc>
          <w:tcPr>
            <w:tcW w:w="470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5AACF4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 xml:space="preserve">  Oxycodone</w:t>
            </w:r>
          </w:p>
        </w:tc>
        <w:tc>
          <w:tcPr>
            <w:tcW w:w="46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9CD28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 xml:space="preserve">36 (6) </w:t>
            </w:r>
          </w:p>
        </w:tc>
      </w:tr>
      <w:tr w:rsidR="007321E0" w:rsidRPr="00F56482" w14:paraId="3A489B8C" w14:textId="77777777" w:rsidTr="003F7B81">
        <w:tc>
          <w:tcPr>
            <w:tcW w:w="470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308367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 xml:space="preserve">  Oxycontin</w:t>
            </w:r>
          </w:p>
        </w:tc>
        <w:tc>
          <w:tcPr>
            <w:tcW w:w="46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DEF77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 xml:space="preserve">34 (6) </w:t>
            </w:r>
          </w:p>
        </w:tc>
      </w:tr>
      <w:tr w:rsidR="007321E0" w:rsidRPr="00F56482" w14:paraId="0D665AE5" w14:textId="77777777" w:rsidTr="003F7B81">
        <w:tc>
          <w:tcPr>
            <w:tcW w:w="470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84123E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 xml:space="preserve">  MS Contin</w:t>
            </w:r>
          </w:p>
        </w:tc>
        <w:tc>
          <w:tcPr>
            <w:tcW w:w="46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C99D4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 xml:space="preserve">21 (4) </w:t>
            </w:r>
          </w:p>
        </w:tc>
      </w:tr>
      <w:tr w:rsidR="007321E0" w:rsidRPr="00F56482" w14:paraId="297F9085" w14:textId="77777777" w:rsidTr="003F7B81">
        <w:tc>
          <w:tcPr>
            <w:tcW w:w="470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B9C6DA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 xml:space="preserve">  Buprenorphine</w:t>
            </w:r>
          </w:p>
        </w:tc>
        <w:tc>
          <w:tcPr>
            <w:tcW w:w="46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0E73DC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 xml:space="preserve">18 (3) </w:t>
            </w:r>
          </w:p>
        </w:tc>
      </w:tr>
      <w:tr w:rsidR="007321E0" w:rsidRPr="00F56482" w14:paraId="76F2191A" w14:textId="77777777" w:rsidTr="003F7B81">
        <w:tc>
          <w:tcPr>
            <w:tcW w:w="4706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D810BD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>Intentionally used opioids with other substances at last use</w:t>
            </w:r>
          </w:p>
        </w:tc>
        <w:tc>
          <w:tcPr>
            <w:tcW w:w="46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06F503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>290 (48)</w:t>
            </w:r>
          </w:p>
        </w:tc>
      </w:tr>
      <w:tr w:rsidR="007321E0" w:rsidRPr="00F56482" w14:paraId="43CEB22B" w14:textId="77777777" w:rsidTr="003F7B81">
        <w:tc>
          <w:tcPr>
            <w:tcW w:w="470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B9F04F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 xml:space="preserve">  Methamphetamine</w:t>
            </w:r>
          </w:p>
        </w:tc>
        <w:tc>
          <w:tcPr>
            <w:tcW w:w="46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44D5E6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>141 (24)</w:t>
            </w:r>
          </w:p>
        </w:tc>
      </w:tr>
      <w:tr w:rsidR="007321E0" w:rsidRPr="00F56482" w14:paraId="5FEFAF1D" w14:textId="77777777" w:rsidTr="003F7B81">
        <w:tc>
          <w:tcPr>
            <w:tcW w:w="470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95FEC0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 xml:space="preserve">  Cannabis</w:t>
            </w:r>
          </w:p>
        </w:tc>
        <w:tc>
          <w:tcPr>
            <w:tcW w:w="46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5AF180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>51 (8)</w:t>
            </w:r>
          </w:p>
        </w:tc>
      </w:tr>
      <w:tr w:rsidR="007321E0" w:rsidRPr="00F56482" w14:paraId="6A0E4DF0" w14:textId="77777777" w:rsidTr="003F7B81">
        <w:tc>
          <w:tcPr>
            <w:tcW w:w="470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1DCFDE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 xml:space="preserve">  Crack/powder cocaine</w:t>
            </w:r>
          </w:p>
        </w:tc>
        <w:tc>
          <w:tcPr>
            <w:tcW w:w="46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BC3371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>22 (4)</w:t>
            </w:r>
          </w:p>
        </w:tc>
      </w:tr>
      <w:tr w:rsidR="007321E0" w:rsidRPr="00F56482" w14:paraId="4A0AC5C8" w14:textId="77777777" w:rsidTr="003F7B81">
        <w:tc>
          <w:tcPr>
            <w:tcW w:w="470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D0F2DD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 xml:space="preserve">  Stimulant and cannabis</w:t>
            </w:r>
          </w:p>
        </w:tc>
        <w:tc>
          <w:tcPr>
            <w:tcW w:w="46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01D9BC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>24 (4)</w:t>
            </w:r>
          </w:p>
        </w:tc>
      </w:tr>
      <w:tr w:rsidR="007321E0" w:rsidRPr="00F56482" w14:paraId="597A917E" w14:textId="77777777" w:rsidTr="003F7B81">
        <w:tc>
          <w:tcPr>
            <w:tcW w:w="470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52643F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 xml:space="preserve">  Another opioid</w:t>
            </w:r>
          </w:p>
        </w:tc>
        <w:tc>
          <w:tcPr>
            <w:tcW w:w="46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DC8F83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>16 (3)</w:t>
            </w:r>
          </w:p>
        </w:tc>
      </w:tr>
      <w:tr w:rsidR="007321E0" w:rsidRPr="00F56482" w14:paraId="7003F2A4" w14:textId="77777777" w:rsidTr="003F7B81">
        <w:tc>
          <w:tcPr>
            <w:tcW w:w="470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2C871C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 xml:space="preserve">  Other drugs****</w:t>
            </w:r>
            <w:r>
              <w:rPr>
                <w:rFonts w:ascii="Calibri" w:eastAsia="Times New Roman" w:hAnsi="Calibri" w:cs="Calibri"/>
                <w:lang w:val="en-US"/>
              </w:rPr>
              <w:t>*</w:t>
            </w:r>
          </w:p>
        </w:tc>
        <w:tc>
          <w:tcPr>
            <w:tcW w:w="46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480C13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>9 (1)</w:t>
            </w:r>
          </w:p>
        </w:tc>
      </w:tr>
      <w:tr w:rsidR="007321E0" w:rsidRPr="00F56482" w14:paraId="6B995924" w14:textId="77777777" w:rsidTr="003F7B81">
        <w:tc>
          <w:tcPr>
            <w:tcW w:w="47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807131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 xml:space="preserve">  Prefer not to answer</w:t>
            </w:r>
          </w:p>
        </w:tc>
        <w:tc>
          <w:tcPr>
            <w:tcW w:w="46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34920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>27 (8)</w:t>
            </w:r>
          </w:p>
        </w:tc>
      </w:tr>
      <w:tr w:rsidR="007321E0" w:rsidRPr="00F56482" w14:paraId="6123E3E6" w14:textId="77777777" w:rsidTr="003F7B81">
        <w:tc>
          <w:tcPr>
            <w:tcW w:w="470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FDB87B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shd w:val="clear" w:color="auto" w:fill="FFFFFF"/>
                <w:lang w:val="en-US"/>
              </w:rPr>
              <w:t>Preferred routes of opioid use****</w:t>
            </w:r>
          </w:p>
          <w:p w14:paraId="449B3102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46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B3E9FA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</w:tr>
      <w:tr w:rsidR="007321E0" w:rsidRPr="00F56482" w14:paraId="2C71CFD9" w14:textId="77777777" w:rsidTr="003F7B81">
        <w:tc>
          <w:tcPr>
            <w:tcW w:w="47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AE4B8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shd w:val="clear" w:color="auto" w:fill="FFFFFF"/>
                <w:lang w:val="en-US"/>
              </w:rPr>
            </w:pPr>
            <w:r w:rsidRPr="00F56482">
              <w:rPr>
                <w:rFonts w:ascii="Calibri" w:eastAsia="Times New Roman" w:hAnsi="Calibri" w:cs="Calibri"/>
                <w:shd w:val="clear" w:color="auto" w:fill="FFFFFF"/>
                <w:lang w:val="en-US"/>
              </w:rPr>
              <w:lastRenderedPageBreak/>
              <w:t xml:space="preserve">  Smoke</w:t>
            </w:r>
          </w:p>
        </w:tc>
        <w:tc>
          <w:tcPr>
            <w:tcW w:w="46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52B7B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>572 (95)</w:t>
            </w:r>
          </w:p>
        </w:tc>
      </w:tr>
      <w:tr w:rsidR="007321E0" w:rsidRPr="00F56482" w14:paraId="3A867125" w14:textId="77777777" w:rsidTr="003F7B81">
        <w:tc>
          <w:tcPr>
            <w:tcW w:w="47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F7A38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shd w:val="clear" w:color="auto" w:fill="FFFFFF"/>
                <w:lang w:val="en-US"/>
              </w:rPr>
            </w:pPr>
            <w:r w:rsidRPr="00F56482">
              <w:rPr>
                <w:rFonts w:ascii="Calibri" w:eastAsia="Times New Roman" w:hAnsi="Calibri" w:cs="Calibri"/>
                <w:shd w:val="clear" w:color="auto" w:fill="FFFFFF"/>
                <w:lang w:val="en-US"/>
              </w:rPr>
              <w:t xml:space="preserve">  Inject</w:t>
            </w:r>
          </w:p>
        </w:tc>
        <w:tc>
          <w:tcPr>
            <w:tcW w:w="46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08DA3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>196 (33)</w:t>
            </w:r>
          </w:p>
        </w:tc>
      </w:tr>
      <w:tr w:rsidR="007321E0" w:rsidRPr="00F56482" w14:paraId="32105386" w14:textId="77777777" w:rsidTr="003F7B81">
        <w:tc>
          <w:tcPr>
            <w:tcW w:w="47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AF647E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shd w:val="clear" w:color="auto" w:fill="FFFFFF"/>
                <w:lang w:val="en-US"/>
              </w:rPr>
            </w:pPr>
            <w:r w:rsidRPr="00F56482">
              <w:rPr>
                <w:rFonts w:ascii="Calibri" w:eastAsia="Times New Roman" w:hAnsi="Calibri" w:cs="Calibri"/>
                <w:shd w:val="clear" w:color="auto" w:fill="FFFFFF"/>
                <w:lang w:val="en-US"/>
              </w:rPr>
              <w:t xml:space="preserve">  Snort</w:t>
            </w:r>
          </w:p>
        </w:tc>
        <w:tc>
          <w:tcPr>
            <w:tcW w:w="46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F1DA0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>43 (7)</w:t>
            </w:r>
          </w:p>
        </w:tc>
      </w:tr>
      <w:tr w:rsidR="007321E0" w:rsidRPr="00F56482" w14:paraId="2D258AE1" w14:textId="77777777" w:rsidTr="003F7B81">
        <w:tc>
          <w:tcPr>
            <w:tcW w:w="47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6111B3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shd w:val="clear" w:color="auto" w:fill="FFFFFF"/>
                <w:lang w:val="en-US"/>
              </w:rPr>
            </w:pPr>
            <w:r w:rsidRPr="00F56482">
              <w:rPr>
                <w:rFonts w:ascii="Calibri" w:eastAsia="Times New Roman" w:hAnsi="Calibri" w:cs="Calibri"/>
                <w:shd w:val="clear" w:color="auto" w:fill="FFFFFF"/>
                <w:lang w:val="en-US"/>
              </w:rPr>
              <w:t xml:space="preserve">  Swallow</w:t>
            </w:r>
          </w:p>
        </w:tc>
        <w:tc>
          <w:tcPr>
            <w:tcW w:w="46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F0C796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>21 (4)</w:t>
            </w:r>
          </w:p>
        </w:tc>
      </w:tr>
      <w:tr w:rsidR="007321E0" w:rsidRPr="00F56482" w14:paraId="671138E7" w14:textId="77777777" w:rsidTr="003F7B81">
        <w:tc>
          <w:tcPr>
            <w:tcW w:w="470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D94DC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shd w:val="clear" w:color="auto" w:fill="FFFFFF"/>
                <w:lang w:val="en-US"/>
              </w:rPr>
            </w:pPr>
            <w:r w:rsidRPr="00F56482">
              <w:rPr>
                <w:rFonts w:ascii="Calibri" w:eastAsia="Times New Roman" w:hAnsi="Calibri" w:cs="Calibri"/>
                <w:shd w:val="clear" w:color="auto" w:fill="FFFFFF"/>
                <w:lang w:val="en-US"/>
              </w:rPr>
              <w:t xml:space="preserve">  Rectal</w:t>
            </w:r>
          </w:p>
        </w:tc>
        <w:tc>
          <w:tcPr>
            <w:tcW w:w="46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47B75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>3 (1)</w:t>
            </w:r>
          </w:p>
        </w:tc>
      </w:tr>
      <w:tr w:rsidR="007321E0" w:rsidRPr="00F56482" w14:paraId="56432745" w14:textId="77777777" w:rsidTr="003F7B81">
        <w:tc>
          <w:tcPr>
            <w:tcW w:w="470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C0EA6F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>Preferred inhalation device when smoking opioids (n=599)</w:t>
            </w:r>
          </w:p>
        </w:tc>
        <w:tc>
          <w:tcPr>
            <w:tcW w:w="46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EE691B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</w:tr>
      <w:tr w:rsidR="007321E0" w:rsidRPr="00F56482" w14:paraId="4EC63830" w14:textId="77777777" w:rsidTr="003F7B81">
        <w:tc>
          <w:tcPr>
            <w:tcW w:w="470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4662A6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 xml:space="preserve">  Stem and/or tin foil</w:t>
            </w:r>
          </w:p>
        </w:tc>
        <w:tc>
          <w:tcPr>
            <w:tcW w:w="46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435950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>465 (78)</w:t>
            </w:r>
          </w:p>
        </w:tc>
      </w:tr>
      <w:tr w:rsidR="007321E0" w:rsidRPr="00F56482" w14:paraId="52A0F05D" w14:textId="77777777" w:rsidTr="003F7B81">
        <w:tc>
          <w:tcPr>
            <w:tcW w:w="470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667962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 xml:space="preserve">  Pipe</w:t>
            </w:r>
          </w:p>
        </w:tc>
        <w:tc>
          <w:tcPr>
            <w:tcW w:w="46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4B6650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>53 (9)</w:t>
            </w:r>
          </w:p>
        </w:tc>
      </w:tr>
      <w:tr w:rsidR="007321E0" w:rsidRPr="00F56482" w14:paraId="1D271B24" w14:textId="77777777" w:rsidTr="003F7B81">
        <w:tc>
          <w:tcPr>
            <w:tcW w:w="470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320FCF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 xml:space="preserve">  Bong</w:t>
            </w:r>
          </w:p>
        </w:tc>
        <w:tc>
          <w:tcPr>
            <w:tcW w:w="46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951A84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>6 (1)</w:t>
            </w:r>
          </w:p>
        </w:tc>
      </w:tr>
      <w:tr w:rsidR="007321E0" w:rsidRPr="00F56482" w14:paraId="455FE6DF" w14:textId="77777777" w:rsidTr="003F7B81">
        <w:tc>
          <w:tcPr>
            <w:tcW w:w="470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48EEC0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 xml:space="preserve">  Combination </w:t>
            </w:r>
          </w:p>
        </w:tc>
        <w:tc>
          <w:tcPr>
            <w:tcW w:w="46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FBF7D9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>26 (4)</w:t>
            </w:r>
          </w:p>
        </w:tc>
      </w:tr>
      <w:tr w:rsidR="007321E0" w:rsidRPr="00F56482" w14:paraId="68C93C4D" w14:textId="77777777" w:rsidTr="003F7B81">
        <w:tc>
          <w:tcPr>
            <w:tcW w:w="470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28D338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 xml:space="preserve">  Prefer not to answer</w:t>
            </w:r>
          </w:p>
        </w:tc>
        <w:tc>
          <w:tcPr>
            <w:tcW w:w="46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3BCA36" w14:textId="77777777" w:rsidR="007321E0" w:rsidRPr="00F56482" w:rsidRDefault="007321E0" w:rsidP="003F7B81">
            <w:pPr>
              <w:spacing w:after="0" w:line="480" w:lineRule="auto"/>
              <w:rPr>
                <w:rFonts w:ascii="Calibri" w:eastAsia="Times New Roman" w:hAnsi="Calibri" w:cs="Calibri"/>
                <w:lang w:val="en-US"/>
              </w:rPr>
            </w:pPr>
            <w:r w:rsidRPr="00F56482">
              <w:rPr>
                <w:rFonts w:ascii="Calibri" w:eastAsia="Times New Roman" w:hAnsi="Calibri" w:cs="Calibri"/>
                <w:lang w:val="en-US"/>
              </w:rPr>
              <w:t>49 (8)</w:t>
            </w:r>
          </w:p>
        </w:tc>
      </w:tr>
    </w:tbl>
    <w:p w14:paraId="3B4BB7D5" w14:textId="77777777" w:rsidR="007321E0" w:rsidRPr="00F56482" w:rsidRDefault="007321E0" w:rsidP="007321E0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</w:p>
    <w:p w14:paraId="62D84C5B" w14:textId="77777777" w:rsidR="007321E0" w:rsidRPr="00F56482" w:rsidRDefault="007321E0" w:rsidP="007321E0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F56482">
        <w:rPr>
          <w:rFonts w:asciiTheme="minorHAnsi" w:hAnsiTheme="minorHAnsi" w:cstheme="minorHAnsi"/>
          <w:sz w:val="22"/>
          <w:szCs w:val="22"/>
        </w:rPr>
        <w:t>****</w:t>
      </w:r>
      <w:r>
        <w:rPr>
          <w:rFonts w:asciiTheme="minorHAnsi" w:hAnsiTheme="minorHAnsi" w:cstheme="minorHAnsi"/>
          <w:sz w:val="22"/>
          <w:szCs w:val="22"/>
        </w:rPr>
        <w:t>OPS clients</w:t>
      </w:r>
      <w:r w:rsidRPr="00F56482">
        <w:rPr>
          <w:rFonts w:asciiTheme="minorHAnsi" w:hAnsiTheme="minorHAnsi" w:cstheme="minorHAnsi"/>
          <w:sz w:val="22"/>
          <w:szCs w:val="22"/>
        </w:rPr>
        <w:t xml:space="preserve"> could choose multiple</w:t>
      </w:r>
      <w:r>
        <w:rPr>
          <w:rFonts w:asciiTheme="minorHAnsi" w:hAnsiTheme="minorHAnsi" w:cstheme="minorHAnsi"/>
          <w:sz w:val="22"/>
          <w:szCs w:val="22"/>
        </w:rPr>
        <w:t xml:space="preserve"> answers</w:t>
      </w:r>
      <w:r w:rsidRPr="00F56482">
        <w:rPr>
          <w:rFonts w:asciiTheme="minorHAnsi" w:hAnsiTheme="minorHAnsi" w:cstheme="minorHAnsi"/>
          <w:sz w:val="22"/>
          <w:szCs w:val="22"/>
        </w:rPr>
        <w:t>, therefore sum &gt; 599</w:t>
      </w:r>
    </w:p>
    <w:p w14:paraId="1EF62111" w14:textId="77777777" w:rsidR="007321E0" w:rsidRPr="00F56482" w:rsidRDefault="007321E0" w:rsidP="007321E0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sz w:val="22"/>
          <w:szCs w:val="22"/>
        </w:rPr>
      </w:pPr>
      <w:r w:rsidRPr="00F56482">
        <w:rPr>
          <w:rFonts w:asciiTheme="minorHAnsi" w:hAnsiTheme="minorHAnsi" w:cstheme="minorHAnsi"/>
          <w:sz w:val="22"/>
          <w:szCs w:val="22"/>
        </w:rPr>
        <w:t xml:space="preserve">*****Other drugs included multiple stimulants and benzodiazepines. </w:t>
      </w:r>
    </w:p>
    <w:p w14:paraId="3B3C169C" w14:textId="2456E898" w:rsidR="00982E35" w:rsidRDefault="00982E35" w:rsidP="007321E0"/>
    <w:sectPr w:rsidR="00982E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1E0"/>
    <w:rsid w:val="007321E0"/>
    <w:rsid w:val="0076090B"/>
    <w:rsid w:val="00982E35"/>
    <w:rsid w:val="00A10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50B77"/>
  <w15:chartTrackingRefBased/>
  <w15:docId w15:val="{FD749A65-1768-4617-8970-A723C10FD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1E0"/>
    <w:rPr>
      <w:rFonts w:eastAsia="SimSun"/>
      <w:kern w:val="0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321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</dc:creator>
  <cp:keywords/>
  <dc:description/>
  <cp:lastModifiedBy>Jessica</cp:lastModifiedBy>
  <cp:revision>3</cp:revision>
  <dcterms:created xsi:type="dcterms:W3CDTF">2023-11-16T17:35:00Z</dcterms:created>
  <dcterms:modified xsi:type="dcterms:W3CDTF">2023-11-30T00:28:00Z</dcterms:modified>
</cp:coreProperties>
</file>